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BE33D" w14:textId="77303360" w:rsidR="00F0054C" w:rsidRPr="00DD16CE" w:rsidRDefault="004610FE">
      <w:pPr>
        <w:rPr>
          <w:b/>
          <w:bCs/>
        </w:rPr>
      </w:pPr>
      <w:r w:rsidRPr="00DD16CE">
        <w:rPr>
          <w:b/>
          <w:bCs/>
        </w:rPr>
        <w:t>Supplementary Table 1.</w:t>
      </w:r>
    </w:p>
    <w:p w14:paraId="7F366FD1" w14:textId="509CBDC6" w:rsidR="005B7355" w:rsidRPr="005B7355" w:rsidRDefault="005B7355">
      <w:pPr>
        <w:rPr>
          <w:b/>
          <w:bCs/>
        </w:rPr>
      </w:pPr>
      <w:r w:rsidRPr="005B7355">
        <w:rPr>
          <w:b/>
          <w:bCs/>
        </w:rPr>
        <w:t>Comparison of culture or histopathology confirmed ileal perforations with clinically diagnosed ileal perforations.</w:t>
      </w:r>
    </w:p>
    <w:tbl>
      <w:tblPr>
        <w:tblW w:w="10039" w:type="dxa"/>
        <w:tblLook w:val="04A0" w:firstRow="1" w:lastRow="0" w:firstColumn="1" w:lastColumn="0" w:noHBand="0" w:noVBand="1"/>
      </w:tblPr>
      <w:tblGrid>
        <w:gridCol w:w="3739"/>
        <w:gridCol w:w="936"/>
        <w:gridCol w:w="830"/>
        <w:gridCol w:w="823"/>
        <w:gridCol w:w="972"/>
        <w:gridCol w:w="885"/>
        <w:gridCol w:w="910"/>
        <w:gridCol w:w="944"/>
      </w:tblGrid>
      <w:tr w:rsidR="005A57A1" w:rsidRPr="001D5AC4" w14:paraId="693EDE24" w14:textId="77777777" w:rsidTr="0074499A">
        <w:trPr>
          <w:trHeight w:val="1050"/>
        </w:trPr>
        <w:tc>
          <w:tcPr>
            <w:tcW w:w="3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4225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94128" w14:textId="392EBBBD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 xml:space="preserve">IP Culture or </w:t>
            </w:r>
            <w:proofErr w:type="spellStart"/>
            <w:r w:rsidRPr="001D5AC4">
              <w:rPr>
                <w:rFonts w:ascii="Calibri" w:eastAsia="Times New Roman" w:hAnsi="Calibri" w:cs="Calibri"/>
                <w:b/>
                <w:bCs/>
              </w:rPr>
              <w:t>histopath</w:t>
            </w:r>
            <w:proofErr w:type="spellEnd"/>
            <w:r w:rsidRPr="001D5AC4">
              <w:rPr>
                <w:rFonts w:ascii="Calibri" w:eastAsia="Times New Roman" w:hAnsi="Calibri" w:cs="Calibri"/>
                <w:b/>
                <w:bCs/>
              </w:rPr>
              <w:t xml:space="preserve"> confirmed 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592D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IP with clinical diagnosis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2E3C5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Total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667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p-value</w:t>
            </w:r>
          </w:p>
        </w:tc>
      </w:tr>
      <w:tr w:rsidR="0074499A" w:rsidRPr="001D5AC4" w14:paraId="03C006DA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FA46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182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N=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AB3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95F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N=2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3B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09E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N=2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B78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F93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5A57A1" w:rsidRPr="001D5AC4" w14:paraId="66DC9340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D38D31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Age in years</w:t>
            </w:r>
          </w:p>
        </w:tc>
      </w:tr>
      <w:tr w:rsidR="0074499A" w:rsidRPr="001D5AC4" w14:paraId="5ED39639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E13B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-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6C4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A89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A4C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9D7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8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C8E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655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8.35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68E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65</w:t>
            </w:r>
          </w:p>
        </w:tc>
      </w:tr>
      <w:tr w:rsidR="0074499A" w:rsidRPr="001D5AC4" w14:paraId="4D267362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F1E7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6-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2C0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947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21C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778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6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64B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7ED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6.78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1CED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4499A" w:rsidRPr="001D5AC4" w14:paraId="46ADBD7B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54C9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&gt;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94A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EC7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8AD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2C6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5.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49C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F8A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4.88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37EA1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5F76DAFB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4AED1B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Gender</w:t>
            </w:r>
          </w:p>
        </w:tc>
      </w:tr>
      <w:tr w:rsidR="0074499A" w:rsidRPr="001D5AC4" w14:paraId="2471C997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588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274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C46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A7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9F1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3.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CD2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AF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4.38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F5F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26</w:t>
            </w:r>
          </w:p>
        </w:tc>
      </w:tr>
      <w:tr w:rsidR="0074499A" w:rsidRPr="001D5AC4" w14:paraId="7599F2A5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7CFF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25F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559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82C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E3B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6.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7C2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1B1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5.62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43C7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1BEC1CC7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FE9D7A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Fever</w:t>
            </w:r>
          </w:p>
        </w:tc>
      </w:tr>
      <w:tr w:rsidR="0074499A" w:rsidRPr="001D5AC4" w14:paraId="7FB9646A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AE66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4A0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F47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835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D7E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6.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719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AD8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6.69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280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45</w:t>
            </w:r>
          </w:p>
        </w:tc>
      </w:tr>
      <w:tr w:rsidR="0074499A" w:rsidRPr="001D5AC4" w14:paraId="70EF04FF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28A1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E2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FC3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011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19E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.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C1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7030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.31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95E3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3213E6C1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9F9B42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Abdominal Pain</w:t>
            </w:r>
          </w:p>
        </w:tc>
      </w:tr>
      <w:tr w:rsidR="0074499A" w:rsidRPr="001D5AC4" w14:paraId="1415ED39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414C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98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9CA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7CE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8A0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3.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CA3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949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2.56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2A9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74499A" w:rsidRPr="001D5AC4" w14:paraId="676BEF8C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5071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C36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799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754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ADD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A9F0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2DE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1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E212F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4499A" w:rsidRPr="001D5AC4" w14:paraId="78BFF288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C825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doesn't kno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F7B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7A1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01E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839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D43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DB9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A7CB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7A37F1CD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C838CC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Constipation/Diarrhea</w:t>
            </w:r>
          </w:p>
        </w:tc>
      </w:tr>
      <w:tr w:rsidR="0074499A" w:rsidRPr="001D5AC4" w14:paraId="78C640D2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43E0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D2B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ED34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A500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EB4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7.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222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8C9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6.61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1C7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42</w:t>
            </w:r>
          </w:p>
        </w:tc>
      </w:tr>
      <w:tr w:rsidR="0074499A" w:rsidRPr="001D5AC4" w14:paraId="0713D787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A396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F88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064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D7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FE9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2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D70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FDE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3.39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F8D5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76A02626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4008D9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t>Vomiting</w:t>
            </w:r>
          </w:p>
        </w:tc>
      </w:tr>
      <w:tr w:rsidR="0074499A" w:rsidRPr="001D5AC4" w14:paraId="13955365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7E48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815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050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F6E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8E9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3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A61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0C7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1.16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DC9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005</w:t>
            </w:r>
          </w:p>
        </w:tc>
      </w:tr>
      <w:tr w:rsidR="0074499A" w:rsidRPr="001D5AC4" w14:paraId="6C48AB9D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13CB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453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FD9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62A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5D3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6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D7A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3FF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8.02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9F9A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4499A" w:rsidRPr="001D5AC4" w14:paraId="4E69664F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899E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doesn't kno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3550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F96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DF3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82D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887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C5F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3AB25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19091D24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86C38F" w14:textId="5B7C4759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D5AC4">
              <w:rPr>
                <w:rFonts w:ascii="Calibri" w:eastAsia="Times New Roman" w:hAnsi="Calibri" w:cs="Calibri"/>
                <w:b/>
                <w:bCs/>
              </w:rPr>
              <w:lastRenderedPageBreak/>
              <w:t>Wealth Index</w:t>
            </w:r>
            <w:r w:rsidR="00CF1E64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1D5AC4">
              <w:rPr>
                <w:rFonts w:ascii="Calibri" w:eastAsia="Times New Roman" w:hAnsi="Calibri" w:cs="Calibri"/>
                <w:b/>
                <w:bCs/>
              </w:rPr>
              <w:t>quintiles</w:t>
            </w:r>
          </w:p>
        </w:tc>
      </w:tr>
      <w:tr w:rsidR="0074499A" w:rsidRPr="001D5AC4" w14:paraId="2124BADA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BFE7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Low S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C1E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C11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357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0E1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1.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A692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2DA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0.91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D1E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79</w:t>
            </w:r>
          </w:p>
        </w:tc>
      </w:tr>
      <w:tr w:rsidR="0074499A" w:rsidRPr="001D5AC4" w14:paraId="5E9E496E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038E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Middle S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279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BC5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420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001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0.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F0A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701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0.25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CF7E1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4499A" w:rsidRPr="001D5AC4" w14:paraId="6DA91B89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E0DE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High S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91AB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320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46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E9F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D9B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8.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F64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EA5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38.84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33445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04736A6C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923E79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gramStart"/>
            <w:r w:rsidRPr="001D5AC4">
              <w:rPr>
                <w:rFonts w:ascii="Calibri" w:eastAsia="Times New Roman" w:hAnsi="Calibri" w:cs="Calibri"/>
                <w:b/>
                <w:bCs/>
              </w:rPr>
              <w:t>Final outcome</w:t>
            </w:r>
            <w:proofErr w:type="gramEnd"/>
            <w:r w:rsidRPr="001D5AC4">
              <w:rPr>
                <w:rFonts w:ascii="Calibri" w:eastAsia="Times New Roman" w:hAnsi="Calibri" w:cs="Calibri"/>
                <w:b/>
                <w:bCs/>
              </w:rPr>
              <w:t xml:space="preserve"> at discharge</w:t>
            </w:r>
          </w:p>
        </w:tc>
      </w:tr>
      <w:tr w:rsidR="0074499A" w:rsidRPr="001D5AC4" w14:paraId="1478A109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6921" w14:textId="2A02C328" w:rsidR="005A57A1" w:rsidRPr="001D5AC4" w:rsidRDefault="00C50C4E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covere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042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6553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0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DF1E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640F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2.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44F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2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0721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93.39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74CC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29</w:t>
            </w:r>
          </w:p>
        </w:tc>
      </w:tr>
      <w:tr w:rsidR="0074499A" w:rsidRPr="001D5AC4" w14:paraId="71491314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9176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died</w:t>
            </w:r>
            <w:bookmarkStart w:id="0" w:name="_GoBack"/>
            <w:bookmarkEnd w:id="0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48B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51A6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4915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AD87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7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FA79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B30D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6.61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AAF3" w14:textId="77777777" w:rsidR="005A57A1" w:rsidRPr="001D5AC4" w:rsidRDefault="005A57A1" w:rsidP="00305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A57A1" w:rsidRPr="001D5AC4" w14:paraId="5F5DDBBA" w14:textId="77777777" w:rsidTr="0074499A">
        <w:trPr>
          <w:trHeight w:val="476"/>
        </w:trPr>
        <w:tc>
          <w:tcPr>
            <w:tcW w:w="100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DD3AA" w14:textId="77777777" w:rsidR="005A57A1" w:rsidRPr="001D5AC4" w:rsidRDefault="005A57A1" w:rsidP="00305E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 </w:t>
            </w:r>
          </w:p>
        </w:tc>
      </w:tr>
      <w:tr w:rsidR="00375A50" w:rsidRPr="001D5AC4" w14:paraId="0BB9D4BD" w14:textId="77777777" w:rsidTr="0074499A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EE71" w14:textId="316A2429" w:rsidR="00375A50" w:rsidRPr="001D5AC4" w:rsidRDefault="00375A50" w:rsidP="00375A5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XD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45BA9" w14:textId="4FF9FD74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D50EA" w14:textId="447D2CB3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F7C6" w14:textId="1128958A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4DCF" w14:textId="5CFD7FAF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C0BC" w14:textId="04185164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D186" w14:textId="33F723A0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0EABB" w14:textId="2B1E70BE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 </w:t>
            </w:r>
          </w:p>
        </w:tc>
      </w:tr>
      <w:tr w:rsidR="00375A50" w:rsidRPr="001D5AC4" w14:paraId="1DAC6B18" w14:textId="77777777" w:rsidTr="0017374F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921B" w14:textId="77777777" w:rsidR="00375A50" w:rsidRDefault="00375A50" w:rsidP="00375A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2BC6" w14:textId="49D7F972" w:rsidR="00375A50" w:rsidRP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5A50">
              <w:rPr>
                <w:rFonts w:ascii="Calibri" w:eastAsia="Times New Roman" w:hAnsi="Calibri" w:cs="Calibri"/>
                <w:b/>
                <w:bCs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IQR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29D03" w14:textId="6B96E0F5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5A50">
              <w:rPr>
                <w:rFonts w:ascii="Calibri" w:eastAsia="Times New Roman" w:hAnsi="Calibri" w:cs="Calibri"/>
                <w:b/>
                <w:bCs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IQR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051C1" w14:textId="164117F2" w:rsidR="00375A50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5A50">
              <w:rPr>
                <w:rFonts w:ascii="Calibri" w:eastAsia="Times New Roman" w:hAnsi="Calibri" w:cs="Calibri"/>
                <w:b/>
                <w:bCs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IQR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D211F" w14:textId="77777777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75A50" w:rsidRPr="001D5AC4" w14:paraId="1E627584" w14:textId="77777777" w:rsidTr="000368DD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468A" w14:textId="49D7E4AB" w:rsidR="00375A50" w:rsidRPr="001D5AC4" w:rsidRDefault="00375A50" w:rsidP="00375A5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Duration of illness before hospitalization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950D" w14:textId="1441E190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2</w:t>
            </w:r>
            <w:r>
              <w:rPr>
                <w:rFonts w:ascii="Calibri" w:eastAsia="Times New Roman" w:hAnsi="Calibri" w:cs="Calibri"/>
              </w:rPr>
              <w:t xml:space="preserve"> (4-17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A332" w14:textId="50CFF836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 (6-17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A6A4" w14:textId="27CC8327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11</w:t>
            </w:r>
            <w:r>
              <w:rPr>
                <w:rFonts w:ascii="Calibri" w:eastAsia="Times New Roman" w:hAnsi="Calibri" w:cs="Calibri"/>
              </w:rPr>
              <w:t xml:space="preserve"> (6-1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A1F2" w14:textId="77777777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90</w:t>
            </w:r>
          </w:p>
        </w:tc>
      </w:tr>
      <w:tr w:rsidR="00375A50" w:rsidRPr="001D5AC4" w14:paraId="22799306" w14:textId="77777777" w:rsidTr="00AA11BB">
        <w:trPr>
          <w:trHeight w:val="476"/>
        </w:trPr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100F" w14:textId="77777777" w:rsidR="00375A50" w:rsidRPr="001D5AC4" w:rsidRDefault="00375A50" w:rsidP="00375A5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>Duration of hospitalization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5499" w14:textId="3B4F3631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 (6-12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112F" w14:textId="1E57A878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 (6-14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B774" w14:textId="75C651C6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 (6-1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CE49" w14:textId="77777777" w:rsidR="00375A50" w:rsidRPr="001D5AC4" w:rsidRDefault="00375A50" w:rsidP="00375A5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5AC4">
              <w:rPr>
                <w:rFonts w:ascii="Calibri" w:eastAsia="Times New Roman" w:hAnsi="Calibri" w:cs="Calibri"/>
              </w:rPr>
              <w:t xml:space="preserve"> 0.96</w:t>
            </w:r>
          </w:p>
        </w:tc>
      </w:tr>
    </w:tbl>
    <w:p w14:paraId="00125656" w14:textId="340EE8D6" w:rsidR="004610FE" w:rsidRPr="00DD16CE" w:rsidRDefault="0073163E">
      <w:pPr>
        <w:rPr>
          <w:i/>
          <w:iCs/>
        </w:rPr>
      </w:pPr>
      <w:r w:rsidRPr="00DD16CE">
        <w:rPr>
          <w:i/>
          <w:iCs/>
        </w:rPr>
        <w:t xml:space="preserve">P values calculated based on chi-square or fisher exact tests. </w:t>
      </w:r>
    </w:p>
    <w:sectPr w:rsidR="004610FE" w:rsidRPr="00DD1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FE"/>
    <w:rsid w:val="000C520A"/>
    <w:rsid w:val="00205368"/>
    <w:rsid w:val="00375A50"/>
    <w:rsid w:val="004610FE"/>
    <w:rsid w:val="005A57A1"/>
    <w:rsid w:val="005B7355"/>
    <w:rsid w:val="0073163E"/>
    <w:rsid w:val="0074499A"/>
    <w:rsid w:val="009760B9"/>
    <w:rsid w:val="00C50C4E"/>
    <w:rsid w:val="00CF1E64"/>
    <w:rsid w:val="00D804F3"/>
    <w:rsid w:val="00DD16CE"/>
    <w:rsid w:val="00DF619A"/>
    <w:rsid w:val="00F0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3589"/>
  <w15:chartTrackingRefBased/>
  <w15:docId w15:val="{C58BF8EA-0647-4FCD-A267-7CE67BC2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4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7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m Fatima Dehraj</dc:creator>
  <cp:keywords/>
  <dc:description/>
  <cp:lastModifiedBy>Irum Fatima Dehraj</cp:lastModifiedBy>
  <cp:revision>5</cp:revision>
  <cp:lastPrinted>2020-08-25T10:50:00Z</cp:lastPrinted>
  <dcterms:created xsi:type="dcterms:W3CDTF">2020-08-24T14:37:00Z</dcterms:created>
  <dcterms:modified xsi:type="dcterms:W3CDTF">2020-08-26T12:01:00Z</dcterms:modified>
</cp:coreProperties>
</file>